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223" w:rsidRDefault="003B1223" w:rsidP="003B1223">
      <w:pPr>
        <w:spacing w:after="0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7D3F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</w:t>
      </w:r>
      <w:proofErr w:type="gramStart"/>
      <w:r w:rsidRPr="007D3F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 </w:t>
      </w:r>
      <w:proofErr w:type="gramEnd"/>
      <w:r w:rsidRPr="006263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opulation characteristic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f those followed up and lost follow-up</w:t>
      </w:r>
    </w:p>
    <w:tbl>
      <w:tblPr>
        <w:tblW w:w="11016" w:type="dxa"/>
        <w:tblInd w:w="-810" w:type="dxa"/>
        <w:tblLook w:val="04A0" w:firstRow="1" w:lastRow="0" w:firstColumn="1" w:lastColumn="0" w:noHBand="0" w:noVBand="1"/>
      </w:tblPr>
      <w:tblGrid>
        <w:gridCol w:w="4190"/>
        <w:gridCol w:w="1582"/>
        <w:gridCol w:w="2126"/>
        <w:gridCol w:w="1134"/>
        <w:gridCol w:w="1984"/>
      </w:tblGrid>
      <w:tr w:rsidR="003B1223" w:rsidRPr="00405F28" w:rsidTr="00BD31ED">
        <w:trPr>
          <w:trHeight w:val="312"/>
        </w:trPr>
        <w:tc>
          <w:tcPr>
            <w:tcW w:w="419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4842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ollow-up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</w:tr>
      <w:tr w:rsidR="003B1223" w:rsidRPr="00405F28" w:rsidTr="00BD31ED">
        <w:trPr>
          <w:trHeight w:val="186"/>
        </w:trPr>
        <w:tc>
          <w:tcPr>
            <w:tcW w:w="419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ollowed up (N=338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ost follow up (N=18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N=5265)</w:t>
            </w:r>
          </w:p>
        </w:tc>
      </w:tr>
      <w:tr w:rsidR="003B1223" w:rsidRPr="00405F28" w:rsidTr="00BD31ED">
        <w:trPr>
          <w:trHeight w:val="26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-year average NDVI: mean (SD) (0.1 unit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7 (0.9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04 (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00 (0.993)</w:t>
            </w:r>
          </w:p>
        </w:tc>
      </w:tr>
      <w:tr w:rsidR="003B1223" w:rsidRPr="00405F28" w:rsidTr="00BD31ED">
        <w:trPr>
          <w:trHeight w:val="360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-year average PM</w:t>
            </w:r>
            <w:r w:rsidRPr="00EE54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: mean (SD) (10 </w:t>
            </w:r>
            <w:proofErr w:type="spell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m³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2 (1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80 (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88 (1.52)</w:t>
            </w:r>
          </w:p>
        </w:tc>
      </w:tr>
      <w:tr w:rsidR="003B1223" w:rsidRPr="00405F28" w:rsidTr="00BD31ED">
        <w:trPr>
          <w:trHeight w:val="162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DP per capita in 2012: mean (SD) (10,000 RMB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14 (3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74 (4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35 (3.87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ex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46 (48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4 (4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30 (46.2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43 (5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92 (5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35 (53.8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: mean (SD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.4 (1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9.6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.6 (12.2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chooling year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formal educ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74 (58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84 (6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58 (61.9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-6 years educ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5 (31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50 (2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15 (28.8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6 years educ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50 (10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2 (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2 (9.3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thnicity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23 (92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37 (9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60 (92.3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6 (7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9 (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5 (7.7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sidence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0 (1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8 (1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8 (16.9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29 (8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48 (8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77 (83.1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arriage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rrently marri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79 (4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5 (2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34 (38.6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t marri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10 (56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21 (7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31 (61.4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xercise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66 (8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45 (8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11 (81.9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6 (1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7 (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3 (2.3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57 (16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4 (1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1 (15.8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moking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10 (74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59 (7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69 (75.4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1 (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4 (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5 (8.3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20 times/d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8 (9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8 (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6 (9.2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≥20 times/d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0 (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5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5 (7.1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lcohol: </w:t>
            </w:r>
            <w:proofErr w:type="gramStart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05F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91 (7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13 (8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B45171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04 (77.9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2 (5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8 (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0 (5.7%)</w:t>
            </w:r>
          </w:p>
        </w:tc>
      </w:tr>
      <w:tr w:rsidR="003B1223" w:rsidRPr="00405F28" w:rsidTr="00BD31ED">
        <w:trPr>
          <w:trHeight w:val="288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≤14g/d(female) 28(male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3 (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7 (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0 (5.7%)</w:t>
            </w:r>
          </w:p>
        </w:tc>
      </w:tr>
      <w:tr w:rsidR="003B1223" w:rsidRPr="00405F28" w:rsidTr="00BD31ED">
        <w:trPr>
          <w:trHeight w:val="300"/>
        </w:trPr>
        <w:tc>
          <w:tcPr>
            <w:tcW w:w="4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5F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14g/d(female) 28(male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3 (11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8 (8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223" w:rsidRPr="00405F28" w:rsidRDefault="003B1223" w:rsidP="00BD31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05F28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1 (10.7%)</w:t>
            </w:r>
          </w:p>
        </w:tc>
      </w:tr>
    </w:tbl>
    <w:p w:rsidR="004C31E8" w:rsidRDefault="004C31E8">
      <w:bookmarkStart w:id="0" w:name="_GoBack"/>
      <w:bookmarkEnd w:id="0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223"/>
    <w:rsid w:val="00060B2F"/>
    <w:rsid w:val="00236B13"/>
    <w:rsid w:val="003B1223"/>
    <w:rsid w:val="00415674"/>
    <w:rsid w:val="004C31E8"/>
    <w:rsid w:val="00782A72"/>
    <w:rsid w:val="00983ECD"/>
    <w:rsid w:val="00A2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16</Characters>
  <Application>Microsoft Office Word</Application>
  <DocSecurity>0</DocSecurity>
  <Lines>216</Lines>
  <Paragraphs>150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4-04T04:55:00Z</dcterms:created>
  <dcterms:modified xsi:type="dcterms:W3CDTF">2022-04-04T04:56:00Z</dcterms:modified>
</cp:coreProperties>
</file>